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351C" w14:textId="77777777" w:rsidR="00D37144" w:rsidRDefault="00D37144" w:rsidP="00D37144">
      <w:pPr>
        <w:jc w:val="both"/>
        <w:rPr>
          <w:rFonts w:ascii="Arial" w:hAnsi="Arial" w:cs="Arial"/>
          <w:b/>
          <w:bCs/>
        </w:rPr>
      </w:pPr>
    </w:p>
    <w:p w14:paraId="7CFC3879" w14:textId="77777777" w:rsidR="00D37144" w:rsidRDefault="00D37144" w:rsidP="00D37144">
      <w:pPr>
        <w:jc w:val="both"/>
        <w:rPr>
          <w:rFonts w:ascii="Arial" w:hAnsi="Arial" w:cs="Arial"/>
          <w:b/>
          <w:bCs/>
        </w:rPr>
      </w:pPr>
    </w:p>
    <w:p w14:paraId="11BE0B1C" w14:textId="55962AFE" w:rsidR="00D37144" w:rsidRDefault="00D37144" w:rsidP="00D37144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</w:t>
      </w:r>
      <w:r w:rsidRPr="005B5718">
        <w:rPr>
          <w:rFonts w:ascii="Arial" w:hAnsi="Arial" w:cs="Arial"/>
          <w:b/>
          <w:bCs/>
        </w:rPr>
        <w:t>able S1:</w:t>
      </w:r>
      <w:r>
        <w:rPr>
          <w:rFonts w:ascii="Arial" w:hAnsi="Arial" w:cs="Arial"/>
        </w:rPr>
        <w:t xml:space="preserve"> Useful molecular markers to visualize LR asymmetries in the zebrafish embryo using RNA </w:t>
      </w:r>
      <w:r w:rsidRPr="005B5718">
        <w:rPr>
          <w:rFonts w:ascii="Arial" w:hAnsi="Arial" w:cs="Arial"/>
          <w:i/>
          <w:iCs/>
        </w:rPr>
        <w:t>in situ</w:t>
      </w:r>
      <w:r>
        <w:rPr>
          <w:rFonts w:ascii="Arial" w:hAnsi="Arial" w:cs="Arial"/>
        </w:rPr>
        <w:t xml:space="preserve"> hybridization.</w:t>
      </w:r>
    </w:p>
    <w:tbl>
      <w:tblPr>
        <w:tblStyle w:val="GridTable5Dark-Accent1"/>
        <w:tblpPr w:leftFromText="180" w:rightFromText="180" w:vertAnchor="page" w:horzAnchor="margin" w:tblpY="2218"/>
        <w:tblW w:w="0" w:type="auto"/>
        <w:tblLook w:val="04A0" w:firstRow="1" w:lastRow="0" w:firstColumn="1" w:lastColumn="0" w:noHBand="0" w:noVBand="1"/>
      </w:tblPr>
      <w:tblGrid>
        <w:gridCol w:w="1765"/>
        <w:gridCol w:w="1683"/>
        <w:gridCol w:w="1473"/>
        <w:gridCol w:w="1758"/>
        <w:gridCol w:w="2671"/>
      </w:tblGrid>
      <w:tr w:rsidR="00D37144" w:rsidRPr="00252CDE" w14:paraId="05E8DB04" w14:textId="77777777" w:rsidTr="007F1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BCFE20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mbryonic</w:t>
            </w:r>
          </w:p>
          <w:p w14:paraId="676DDA01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0" w:type="dxa"/>
          </w:tcPr>
          <w:p w14:paraId="7C514408" w14:textId="77777777" w:rsidR="00D37144" w:rsidRPr="007279E0" w:rsidRDefault="00D37144" w:rsidP="007F17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Molecular </w:t>
            </w:r>
          </w:p>
          <w:p w14:paraId="54ABE7C8" w14:textId="77777777" w:rsidR="00D37144" w:rsidRPr="007279E0" w:rsidRDefault="00D37144" w:rsidP="007F17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Marker</w:t>
            </w:r>
          </w:p>
        </w:tc>
        <w:tc>
          <w:tcPr>
            <w:tcW w:w="0" w:type="dxa"/>
          </w:tcPr>
          <w:p w14:paraId="61E7CDAE" w14:textId="77777777" w:rsidR="00D37144" w:rsidRPr="007279E0" w:rsidRDefault="00D37144" w:rsidP="007F17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R</w:t>
            </w:r>
          </w:p>
          <w:p w14:paraId="14CA66E1" w14:textId="77777777" w:rsidR="00D37144" w:rsidRPr="007279E0" w:rsidRDefault="00D37144" w:rsidP="007F17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Asymmetry</w:t>
            </w:r>
          </w:p>
        </w:tc>
        <w:tc>
          <w:tcPr>
            <w:tcW w:w="0" w:type="dxa"/>
          </w:tcPr>
          <w:p w14:paraId="33D970F9" w14:textId="77777777" w:rsidR="00D37144" w:rsidRPr="007279E0" w:rsidRDefault="00D37144" w:rsidP="007F17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Developmental</w:t>
            </w:r>
          </w:p>
          <w:p w14:paraId="37CFD2E1" w14:textId="77777777" w:rsidR="00D37144" w:rsidRPr="007279E0" w:rsidRDefault="00D37144" w:rsidP="007F17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Stage</w:t>
            </w:r>
          </w:p>
        </w:tc>
        <w:tc>
          <w:tcPr>
            <w:tcW w:w="0" w:type="dxa"/>
          </w:tcPr>
          <w:p w14:paraId="3AD9D416" w14:textId="77777777" w:rsidR="00D37144" w:rsidRPr="007279E0" w:rsidRDefault="00D37144" w:rsidP="007F17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1AA1B5F" w14:textId="77777777" w:rsidR="00D37144" w:rsidRPr="007279E0" w:rsidRDefault="00D37144" w:rsidP="007F17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D37144" w:rsidRPr="00252CDE" w14:paraId="273D11EE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26D137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RO/</w:t>
            </w:r>
          </w:p>
          <w:p w14:paraId="5934FDA0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Kupffer’s vesicle</w:t>
            </w:r>
          </w:p>
        </w:tc>
        <w:tc>
          <w:tcPr>
            <w:tcW w:w="0" w:type="dxa"/>
          </w:tcPr>
          <w:p w14:paraId="60F2CA60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dand5</w:t>
            </w:r>
          </w:p>
          <w:p w14:paraId="5D4AAA40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spellStart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charon</w:t>
            </w:r>
            <w:proofErr w:type="spellEnd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0" w:type="dxa"/>
          </w:tcPr>
          <w:p w14:paraId="1472503D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levated right-sided expression</w:t>
            </w:r>
          </w:p>
        </w:tc>
        <w:tc>
          <w:tcPr>
            <w:tcW w:w="0" w:type="dxa"/>
          </w:tcPr>
          <w:p w14:paraId="007CF8B9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8 SS</w:t>
            </w:r>
          </w:p>
        </w:tc>
        <w:tc>
          <w:tcPr>
            <w:tcW w:w="0" w:type="dxa"/>
          </w:tcPr>
          <w:p w14:paraId="555E8C66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ashimoto&lt;/Author&gt;&lt;Year&gt;2004&lt;/Year&gt;&lt;RecNum&gt;296&lt;/RecNum&gt;&lt;DisplayText&gt;(Hashimoto et al. 2004)&lt;/DisplayText&gt;&lt;record&gt;&lt;rec-number&gt;296&lt;/rec-number&gt;&lt;foreign-keys&gt;&lt;key app="EN" db-id="5f9r2x09l5pd9ierprs5w2ef0pf90rfw22ww" timestamp="1585761382"&gt;296&lt;/key&gt;&lt;/foreign-keys&gt;&lt;ref-type name="Journal Article"&gt;17&lt;/ref-type&gt;&lt;contributors&gt;&lt;authors&gt;&lt;author&gt;Hashimoto, H.&lt;/author&gt;&lt;author&gt;Rebagliati, M.&lt;/author&gt;&lt;author&gt;Ahmad, N.&lt;/author&gt;&lt;author&gt;Muraoka, O.&lt;/author&gt;&lt;author&gt;Kurokawa, T.&lt;/author&gt;&lt;author&gt;Hibi, M.&lt;/author&gt;&lt;author&gt;Suzuki, T.&lt;/author&gt;&lt;/authors&gt;&lt;/contributors&gt;&lt;auth-address&gt;National Research Institute of Aquaculture, Nansei, Mie 516-0193, Japan.&lt;/auth-address&gt;&lt;titles&gt;&lt;title&gt;The Cerberus/Dan-family protein Charon is a negative regulator of Nodal signaling during left-right patterning in zebrafish&lt;/title&gt;&lt;secondary-title&gt;Development&lt;/secondary-title&gt;&lt;/titles&gt;&lt;periodical&gt;&lt;full-title&gt;Development&lt;/full-title&gt;&lt;/periodical&gt;&lt;pages&gt;1741-53&lt;/pages&gt;&lt;volume&gt;131&lt;/volume&gt;&lt;number&gt;8&lt;/number&gt;&lt;keywords&gt;&lt;keyword&gt;Amino Acid Sequence&lt;/keyword&gt;&lt;keyword&gt;Animals&lt;/keyword&gt;&lt;keyword&gt;Body Patterning/*physiology&lt;/keyword&gt;&lt;keyword&gt;Heart/embryology&lt;/keyword&gt;&lt;keyword&gt;Heart Defects, Congenital/genetics&lt;/keyword&gt;&lt;keyword&gt;Intercellular Signaling Peptides and Proteins&lt;/keyword&gt;&lt;keyword&gt;Kupffer Cells/metabolism&lt;/keyword&gt;&lt;keyword&gt;Molecular Sequence Data&lt;/keyword&gt;&lt;keyword&gt;Nodal Protein&lt;/keyword&gt;&lt;keyword&gt;Proteins/*genetics&lt;/keyword&gt;&lt;keyword&gt;Signal Transduction/*physiology&lt;/keyword&gt;&lt;keyword&gt;Transforming Growth Factor beta/*metabolism&lt;/keyword&gt;&lt;keyword&gt;Xenopus Proteins&lt;/keyword&gt;&lt;keyword&gt;Zebrafish/*embryology&lt;/keyword&gt;&lt;keyword&gt;Zebrafish Proteins/*genetics/metabolism&lt;/keyword&gt;&lt;/keywords&gt;&lt;dates&gt;&lt;year&gt;2004&lt;/year&gt;&lt;pub-dates&gt;&lt;date&gt;Apr&lt;/date&gt;&lt;/pub-dates&gt;&lt;/dates&gt;&lt;isbn&gt;0950-1991 (Print)&amp;#xD;0950-1991 (Linking)&lt;/isbn&gt;&lt;accession-num&gt;15084459&lt;/accession-num&gt;&lt;urls&gt;&lt;related-urls&gt;&lt;url&gt;https://www.ncbi.nlm.nih.gov/pubmed/15084459&lt;/url&gt;&lt;/related-urls&gt;&lt;/urls&gt;&lt;electronic-resource-num&gt;10.1242/dev.0107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Hashimoto et al. 200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5C8FA086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E5937A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3E579C1E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420CFAD9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07002968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2C4134B4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144" w:rsidRPr="00252CDE" w14:paraId="7039831A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0E2B4B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ateral plate mesoderm and heart field</w:t>
            </w:r>
          </w:p>
        </w:tc>
        <w:tc>
          <w:tcPr>
            <w:tcW w:w="0" w:type="dxa"/>
          </w:tcPr>
          <w:p w14:paraId="739FA453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Spaw</w:t>
            </w:r>
            <w:proofErr w:type="spellEnd"/>
          </w:p>
          <w:p w14:paraId="4E6FFA50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Start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nodal</w:t>
            </w:r>
            <w:proofErr w:type="gramEnd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-related)</w:t>
            </w:r>
          </w:p>
        </w:tc>
        <w:tc>
          <w:tcPr>
            <w:tcW w:w="0" w:type="dxa"/>
          </w:tcPr>
          <w:p w14:paraId="38E2BA23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eft-sided</w:t>
            </w:r>
          </w:p>
          <w:p w14:paraId="6D0B99D8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  <w:tc>
          <w:tcPr>
            <w:tcW w:w="0" w:type="dxa"/>
          </w:tcPr>
          <w:p w14:paraId="7119D818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10 SS</w:t>
            </w:r>
          </w:p>
        </w:tc>
        <w:tc>
          <w:tcPr>
            <w:tcW w:w="0" w:type="dxa"/>
          </w:tcPr>
          <w:p w14:paraId="07840ED4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b25nPC9BdXRob3I+PFllYXI+MjAwMzwvWWVhcj48UmVj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b25nPC9BdXRob3I+PFllYXI+MjAwMzwvWWVhcj48UmVj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Long, Ahmad, and Rebagliati 200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5D46C0B4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675D1A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3D6B9493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pitx2</w:t>
            </w:r>
          </w:p>
        </w:tc>
        <w:tc>
          <w:tcPr>
            <w:tcW w:w="0" w:type="dxa"/>
          </w:tcPr>
          <w:p w14:paraId="632F94FB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eft-sided</w:t>
            </w:r>
          </w:p>
          <w:p w14:paraId="33734943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  <w:tc>
          <w:tcPr>
            <w:tcW w:w="0" w:type="dxa"/>
          </w:tcPr>
          <w:p w14:paraId="68CE4E47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22 SS</w:t>
            </w:r>
          </w:p>
        </w:tc>
        <w:tc>
          <w:tcPr>
            <w:tcW w:w="0" w:type="dxa"/>
          </w:tcPr>
          <w:p w14:paraId="4D9DE9CF" w14:textId="77777777" w:rsidR="00D3714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c3NuZXI8L0F1dGhvcj48WWVhcj4yMDAwPC9ZZWFyPjxS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c3NuZXI8L0F1dGhvcj48WWVhcj4yMDAwPC9ZZWFyPjxS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Essner et al. 200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E1F993E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aW9uZTwvQXV0aG9yPjxZZWFyPjE5OTk8L1llYXI+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aW9uZTwvQXV0aG9yPjxZZWFyPjE5OTk8L1llYXI+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Campione et al.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1EAE15D5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5BA9C8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1D8D492E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Cyclops</w:t>
            </w:r>
          </w:p>
          <w:p w14:paraId="503D365D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Start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nodal</w:t>
            </w:r>
            <w:proofErr w:type="gramEnd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-related)</w:t>
            </w:r>
          </w:p>
        </w:tc>
        <w:tc>
          <w:tcPr>
            <w:tcW w:w="0" w:type="dxa"/>
          </w:tcPr>
          <w:p w14:paraId="575B60A8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eft-sided</w:t>
            </w:r>
          </w:p>
          <w:p w14:paraId="6797E2D2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  <w:tc>
          <w:tcPr>
            <w:tcW w:w="0" w:type="dxa"/>
          </w:tcPr>
          <w:p w14:paraId="48E591AB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19 SS</w:t>
            </w:r>
          </w:p>
        </w:tc>
        <w:tc>
          <w:tcPr>
            <w:tcW w:w="0" w:type="dxa"/>
          </w:tcPr>
          <w:p w14:paraId="2A121EDF" w14:textId="77777777" w:rsidR="00D37144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JhZ2xpYXRpPC9BdXRob3I+PFllYXI+MTk5ODwvWWVh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JhZ2xpYXRpPC9BdXRob3I+PFllYXI+MTk5ODwvWWVh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Rebagliati et al. 199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4370B02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W1wYXRoPC9BdXRob3I+PFllYXI+MTk5ODwvWWVhcj48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W1wYXRoPC9BdXRob3I+PFllYXI+MTk5ODwvWWVhcj48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Sampath et al. 199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4B773B12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885882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64B83BAE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lefty1</w:t>
            </w:r>
          </w:p>
        </w:tc>
        <w:tc>
          <w:tcPr>
            <w:tcW w:w="0" w:type="dxa"/>
          </w:tcPr>
          <w:p w14:paraId="0AD674DB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eft-sided</w:t>
            </w:r>
          </w:p>
          <w:p w14:paraId="604DA596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  <w:tc>
          <w:tcPr>
            <w:tcW w:w="0" w:type="dxa"/>
          </w:tcPr>
          <w:p w14:paraId="1DD655E5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19 SS</w:t>
            </w:r>
          </w:p>
        </w:tc>
        <w:tc>
          <w:tcPr>
            <w:tcW w:w="0" w:type="dxa"/>
          </w:tcPr>
          <w:p w14:paraId="42A9E2F8" w14:textId="77777777" w:rsidR="00D3714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XNncm92ZTwvQXV0aG9yPjxZZWFyPjE5OTk8L1llYXI+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XNncm92ZTwvQXV0aG9yPjxZZWFyPjE5OTk8L1llYXI+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Bisgrove, Essner, and Yost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A752774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zc2U8L0F1dGhvcj48WWVhcj4xOTk5PC9ZZWFyPjxS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zc2U8L0F1dGhvcj48WWVhcj4xOTk5PC9ZZWFyPjxS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Thisse and Thisse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10A34AC1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2208A4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0CB25306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lefty2</w:t>
            </w:r>
          </w:p>
        </w:tc>
        <w:tc>
          <w:tcPr>
            <w:tcW w:w="0" w:type="dxa"/>
          </w:tcPr>
          <w:p w14:paraId="3027BFAF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eft-sided</w:t>
            </w:r>
          </w:p>
          <w:p w14:paraId="7FF16061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  <w:tc>
          <w:tcPr>
            <w:tcW w:w="0" w:type="dxa"/>
          </w:tcPr>
          <w:p w14:paraId="6A0B7833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19 SS </w:t>
            </w:r>
          </w:p>
        </w:tc>
        <w:tc>
          <w:tcPr>
            <w:tcW w:w="0" w:type="dxa"/>
          </w:tcPr>
          <w:p w14:paraId="550F2C3F" w14:textId="77777777" w:rsidR="00D37144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XNncm92ZTwvQXV0aG9yPjxZZWFyPjE5OTk8L1llYXI+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XNncm92ZTwvQXV0aG9yPjxZZWFyPjE5OTk8L1llYXI+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Bisgrove, Essner, and Yost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221400F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zc2U8L0F1dGhvcj48WWVhcj4xOTk5PC9ZZWFyPjxS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zc2U8L0F1dGhvcj48WWVhcj4xOTk5PC9ZZWFyPjxS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Thisse and Thisse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439BEBCD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7796A4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7DDB0B2F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elovl6</w:t>
            </w:r>
          </w:p>
        </w:tc>
        <w:tc>
          <w:tcPr>
            <w:tcW w:w="0" w:type="dxa"/>
          </w:tcPr>
          <w:p w14:paraId="574902B5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eft-sided</w:t>
            </w:r>
          </w:p>
          <w:p w14:paraId="26F9C4AE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  <w:tc>
          <w:tcPr>
            <w:tcW w:w="0" w:type="dxa"/>
          </w:tcPr>
          <w:p w14:paraId="56FB0267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18 SS</w:t>
            </w:r>
          </w:p>
        </w:tc>
        <w:tc>
          <w:tcPr>
            <w:tcW w:w="0" w:type="dxa"/>
          </w:tcPr>
          <w:p w14:paraId="76981649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aTwvQXV0aG9yPjxZZWFyPjIwMTY8L1llYXI+PFJlY051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aTwvQXV0aG9yPjxZZWFyPjIwMTY8L1llYXI+PFJlY051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Ji, Buel, and Amack 20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183DCC2E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B1E5EC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76CE6F64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rrx1a</w:t>
            </w:r>
          </w:p>
        </w:tc>
        <w:tc>
          <w:tcPr>
            <w:tcW w:w="0" w:type="dxa"/>
          </w:tcPr>
          <w:p w14:paraId="6894354E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Right-sided expression</w:t>
            </w:r>
          </w:p>
        </w:tc>
        <w:tc>
          <w:tcPr>
            <w:tcW w:w="0" w:type="dxa"/>
          </w:tcPr>
          <w:p w14:paraId="18CDD36B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18 SS</w:t>
            </w:r>
          </w:p>
        </w:tc>
        <w:tc>
          <w:tcPr>
            <w:tcW w:w="0" w:type="dxa"/>
          </w:tcPr>
          <w:p w14:paraId="2B3480CC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Y2FuYTwvQXV0aG9yPjxZZWFyPjIwMTc8L1llYXI+PFJl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Y2FuYTwvQXV0aG9yPjxZZWFyPjIwMTc8L1llYXI+PFJl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Ocana et al. 201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3875417D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CED1C9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Heart field</w:t>
            </w:r>
          </w:p>
        </w:tc>
        <w:tc>
          <w:tcPr>
            <w:tcW w:w="0" w:type="dxa"/>
          </w:tcPr>
          <w:p w14:paraId="3A52D407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Bmp4</w:t>
            </w:r>
          </w:p>
        </w:tc>
        <w:tc>
          <w:tcPr>
            <w:tcW w:w="0" w:type="dxa"/>
          </w:tcPr>
          <w:p w14:paraId="169CD960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Elevated left-sided expression</w:t>
            </w:r>
          </w:p>
        </w:tc>
        <w:tc>
          <w:tcPr>
            <w:tcW w:w="0" w:type="dxa"/>
          </w:tcPr>
          <w:p w14:paraId="1A4C00A2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22 SS</w:t>
            </w:r>
          </w:p>
        </w:tc>
        <w:tc>
          <w:tcPr>
            <w:tcW w:w="0" w:type="dxa"/>
          </w:tcPr>
          <w:p w14:paraId="70C108A3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en&lt;/Author&gt;&lt;Year&gt;1997&lt;/Year&gt;&lt;RecNum&gt;576&lt;/RecNum&gt;&lt;DisplayText&gt;(Chen et al. 1997)&lt;/DisplayText&gt;&lt;record&gt;&lt;rec-number&gt;576&lt;/rec-number&gt;&lt;foreign-keys&gt;&lt;key app="EN" db-id="5f9r2x09l5pd9ierprs5w2ef0pf90rfw22ww" timestamp="1662057655"&gt;576&lt;/key&gt;&lt;/foreign-keys&gt;&lt;ref-type name="Journal Article"&gt;17&lt;/ref-type&gt;&lt;contributors&gt;&lt;authors&gt;&lt;author&gt;Chen, J. N.&lt;/author&gt;&lt;author&gt;van Eeden, F. J.&lt;/author&gt;&lt;author&gt;Warren, K. S.&lt;/author&gt;&lt;author&gt;Chin, A.&lt;/author&gt;&lt;author&gt;Nusslein-Volhard, C.&lt;/author&gt;&lt;author&gt;Haffter, P.&lt;/author&gt;&lt;author&gt;Fishman, M. C.&lt;/author&gt;&lt;/authors&gt;&lt;/contributors&gt;&lt;auth-address&gt;Cardiovascular Research Center, Massachusetts General Hospital, Charlestown 02129, USA.&lt;/auth-address&gt;&lt;titles&gt;&lt;title&gt;Left-right pattern of cardiac BMP4 may drive asymmetry of the heart in zebrafish&lt;/title&gt;&lt;secondary-title&gt;Development&lt;/secondary-title&gt;&lt;/titles&gt;&lt;periodical&gt;&lt;full-title&gt;Development&lt;/full-title&gt;&lt;/periodical&gt;&lt;pages&gt;4373-82&lt;/pages&gt;&lt;volume&gt;124&lt;/volume&gt;&lt;number&gt;21&lt;/number&gt;&lt;edition&gt;1997/10/23&lt;/edition&gt;&lt;keywords&gt;&lt;keyword&gt;Animals&lt;/keyword&gt;&lt;keyword&gt;Bone Morphogenetic Protein 4&lt;/keyword&gt;&lt;keyword&gt;Bone Morphogenetic Proteins/genetics/*metabolism&lt;/keyword&gt;&lt;keyword&gt;Embryo, Nonmammalian&lt;/keyword&gt;&lt;keyword&gt;Gene Expression Regulation, Developmental&lt;/keyword&gt;&lt;keyword&gt;Heart/*embryology&lt;/keyword&gt;&lt;keyword&gt;Mutation&lt;/keyword&gt;&lt;keyword&gt;Myocardium/metabolism&lt;/keyword&gt;&lt;keyword&gt;Signal Transduction&lt;/keyword&gt;&lt;keyword&gt;Zebrafish/*embryology/genetics&lt;/keyword&gt;&lt;keyword&gt;Zebrafish Proteins&lt;/keyword&gt;&lt;/keywords&gt;&lt;dates&gt;&lt;year&gt;1997&lt;/year&gt;&lt;pub-dates&gt;&lt;date&gt;Nov&lt;/date&gt;&lt;/pub-dates&gt;&lt;/dates&gt;&lt;isbn&gt;0950-1991 (Print)&amp;#xD;0950-1991 (Linking)&lt;/isbn&gt;&lt;accession-num&gt;9334285&lt;/accession-num&gt;&lt;urls&gt;&lt;related-urls&gt;&lt;url&gt;https://www.ncbi.nlm.nih.gov/pubmed/9334285&lt;/url&gt;&lt;/related-urls&gt;&lt;/urls&gt;&lt;electronic-resource-num&gt;10.1242/dev.124.21.4373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Chen et al. 199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0E1CE998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5E1E06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06B275D8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075F92A6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7889A01A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52CFEF51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144" w:rsidRPr="00252CDE" w14:paraId="0DDD2F67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3A26AB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Heart tube</w:t>
            </w:r>
          </w:p>
        </w:tc>
        <w:tc>
          <w:tcPr>
            <w:tcW w:w="0" w:type="dxa"/>
          </w:tcPr>
          <w:p w14:paraId="7FEA154E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myl7</w:t>
            </w:r>
          </w:p>
          <w:p w14:paraId="52405176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(cmlc2)</w:t>
            </w:r>
          </w:p>
        </w:tc>
        <w:tc>
          <w:tcPr>
            <w:tcW w:w="0" w:type="dxa"/>
          </w:tcPr>
          <w:p w14:paraId="08820D16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eftward jogging</w:t>
            </w:r>
          </w:p>
        </w:tc>
        <w:tc>
          <w:tcPr>
            <w:tcW w:w="0" w:type="dxa"/>
          </w:tcPr>
          <w:p w14:paraId="003CCA15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eastAsia="Arial" w:hAnsi="Arial" w:cs="Arial"/>
                <w:sz w:val="18"/>
                <w:szCs w:val="18"/>
              </w:rPr>
              <w:t xml:space="preserve">22-26 </w:t>
            </w:r>
            <w:proofErr w:type="spellStart"/>
            <w:r w:rsidRPr="007279E0">
              <w:rPr>
                <w:rFonts w:ascii="Arial" w:eastAsia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0" w:type="dxa"/>
          </w:tcPr>
          <w:p w14:paraId="372126E0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Yelon&lt;/Author&gt;&lt;Year&gt;1999&lt;/Year&gt;&lt;RecNum&gt;686&lt;/RecNum&gt;&lt;DisplayText&gt;(Yelon, Horne, and Stainier 1999)&lt;/DisplayText&gt;&lt;record&gt;&lt;rec-number&gt;686&lt;/rec-number&gt;&lt;foreign-keys&gt;&lt;key app="EN" db-id="5f9r2x09l5pd9ierprs5w2ef0pf90rfw22ww" timestamp="1669255855"&gt;686&lt;/key&gt;&lt;/foreign-keys&gt;&lt;ref-type name="Journal Article"&gt;17&lt;/ref-type&gt;&lt;contributors&gt;&lt;authors&gt;&lt;author&gt;Yelon, D.&lt;/author&gt;&lt;author&gt;Horne, S. A.&lt;/author&gt;&lt;author&gt;Stainier, D. Y.&lt;/author&gt;&lt;/authors&gt;&lt;/contributors&gt;&lt;auth-address&gt;Programs in Human Genetics and Developmental Biology, University of California, San Francisco, San Francisco, California, 94143-0448, USA.&lt;/auth-address&gt;&lt;titles&gt;&lt;title&gt;Restricted expression of cardiac myosin genes reveals regulated aspects of heart tube assembly in zebrafish&lt;/title&gt;&lt;secondary-title&gt;Dev Biol&lt;/secondary-title&gt;&lt;/titles&gt;&lt;periodical&gt;&lt;full-title&gt;Dev Biol&lt;/full-title&gt;&lt;/periodical&gt;&lt;pages&gt;23-37&lt;/pages&gt;&lt;volume&gt;214&lt;/volume&gt;&lt;number&gt;1&lt;/number&gt;&lt;edition&gt;1999/09/24&lt;/edition&gt;&lt;keywords&gt;&lt;keyword&gt;Animals&lt;/keyword&gt;&lt;keyword&gt;*Body Patterning&lt;/keyword&gt;&lt;keyword&gt;DNA Primers&lt;/keyword&gt;&lt;keyword&gt;Embryo, Nonmammalian/physiology&lt;/keyword&gt;&lt;keyword&gt;*Gene Expression Regulation, Developmental&lt;/keyword&gt;&lt;keyword&gt;Heart/*embryology&lt;/keyword&gt;&lt;keyword&gt;Heart Atria&lt;/keyword&gt;&lt;keyword&gt;Heart Ventricles&lt;/keyword&gt;&lt;keyword&gt;Molecular Sequence Data&lt;/keyword&gt;&lt;keyword&gt;Myocardium/*cytology/metabolism&lt;/keyword&gt;&lt;keyword&gt;Myosin Heavy Chains/genetics&lt;/keyword&gt;&lt;keyword&gt;Myosin Light Chains/genetics&lt;/keyword&gt;&lt;keyword&gt;Myosins/*genetics&lt;/keyword&gt;&lt;keyword&gt;Polymerase Chain Reaction&lt;/keyword&gt;&lt;keyword&gt;Zebrafish/*embryology&lt;/keyword&gt;&lt;keyword&gt;Zebrafish Proteins/genetics&lt;/keyword&gt;&lt;/keywords&gt;&lt;dates&gt;&lt;year&gt;1999&lt;/year&gt;&lt;pub-dates&gt;&lt;date&gt;Oct 1&lt;/date&gt;&lt;/pub-dates&gt;&lt;/dates&gt;&lt;isbn&gt;0012-1606 (Print)&amp;#xD;0012-1606 (Linking)&lt;/isbn&gt;&lt;accession-num&gt;10491254&lt;/accession-num&gt;&lt;urls&gt;&lt;related-urls&gt;&lt;url&gt;https://www.ncbi.nlm.nih.gov/pubmed/10491254&lt;/url&gt;&lt;/related-urls&gt;&lt;/urls&gt;&lt;electronic-resource-num&gt;10.1006/dbio.1999.940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Yelon, Horne, and Stainier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200D0742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7043FA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62ECCB8C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3149B245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Rightward </w:t>
            </w:r>
          </w:p>
          <w:p w14:paraId="7348D6EE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ooping</w:t>
            </w:r>
          </w:p>
        </w:tc>
        <w:tc>
          <w:tcPr>
            <w:tcW w:w="0" w:type="dxa"/>
          </w:tcPr>
          <w:p w14:paraId="4C6A6ECF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eastAsia="Arial" w:hAnsi="Arial" w:cs="Arial"/>
                <w:sz w:val="18"/>
                <w:szCs w:val="18"/>
              </w:rPr>
              <w:t xml:space="preserve">28-48 </w:t>
            </w:r>
            <w:proofErr w:type="spellStart"/>
            <w:r w:rsidRPr="007279E0">
              <w:rPr>
                <w:rFonts w:ascii="Arial" w:eastAsia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0" w:type="dxa"/>
          </w:tcPr>
          <w:p w14:paraId="2A29C8E7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144" w:rsidRPr="00252CDE" w14:paraId="57314FAF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DC3170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506173F2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nkx</w:t>
            </w:r>
            <w:proofErr w:type="spellEnd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.5</w:t>
            </w:r>
          </w:p>
        </w:tc>
        <w:tc>
          <w:tcPr>
            <w:tcW w:w="0" w:type="dxa"/>
          </w:tcPr>
          <w:p w14:paraId="45A9F816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eftward jogging</w:t>
            </w:r>
          </w:p>
        </w:tc>
        <w:tc>
          <w:tcPr>
            <w:tcW w:w="0" w:type="dxa"/>
          </w:tcPr>
          <w:p w14:paraId="249F306C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eastAsia="Arial" w:hAnsi="Arial" w:cs="Arial"/>
                <w:sz w:val="18"/>
                <w:szCs w:val="18"/>
              </w:rPr>
              <w:t xml:space="preserve">22-26 </w:t>
            </w:r>
            <w:proofErr w:type="spellStart"/>
            <w:r w:rsidRPr="007279E0">
              <w:rPr>
                <w:rFonts w:ascii="Arial" w:eastAsia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0" w:type="dxa"/>
          </w:tcPr>
          <w:p w14:paraId="0A115D34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Tk5NjwvWWVhcj48UmVj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Tk5NjwvWWVhcj48UmVj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Chen and Fishman 199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7ECFE473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CAC478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12DFE58C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3275D6F2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Rightward </w:t>
            </w:r>
          </w:p>
          <w:p w14:paraId="6DC3C665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ooping</w:t>
            </w:r>
          </w:p>
        </w:tc>
        <w:tc>
          <w:tcPr>
            <w:tcW w:w="0" w:type="dxa"/>
          </w:tcPr>
          <w:p w14:paraId="0A9F11A6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eastAsia="Arial" w:hAnsi="Arial" w:cs="Arial"/>
                <w:sz w:val="18"/>
                <w:szCs w:val="18"/>
              </w:rPr>
              <w:t xml:space="preserve">28-48 </w:t>
            </w:r>
            <w:proofErr w:type="spellStart"/>
            <w:r w:rsidRPr="007279E0">
              <w:rPr>
                <w:rFonts w:ascii="Arial" w:eastAsia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0" w:type="dxa"/>
          </w:tcPr>
          <w:p w14:paraId="1374B1A6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yZTwvQXV0aG9yPjxZZWFyPjIwMDA8L1llYXI+PFJl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yZTwvQXV0aG9yPjxZZWFyPjIwMDA8L1llYXI+PFJl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Andre et al. 200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3246FA96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7C03FF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18B1F6A0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7E4F194F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3B8AECF3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5BB10CDA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144" w:rsidRPr="00252CDE" w14:paraId="4A93D7ED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081BD7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Gut</w:t>
            </w:r>
          </w:p>
        </w:tc>
        <w:tc>
          <w:tcPr>
            <w:tcW w:w="0" w:type="dxa"/>
          </w:tcPr>
          <w:p w14:paraId="1A20EEA9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foxa3</w:t>
            </w:r>
          </w:p>
          <w:p w14:paraId="7C707DEA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(fkd2)</w:t>
            </w:r>
          </w:p>
        </w:tc>
        <w:tc>
          <w:tcPr>
            <w:tcW w:w="0" w:type="dxa"/>
          </w:tcPr>
          <w:p w14:paraId="029B86E1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Gut tube asymmetry</w:t>
            </w:r>
          </w:p>
        </w:tc>
        <w:tc>
          <w:tcPr>
            <w:tcW w:w="0" w:type="dxa"/>
          </w:tcPr>
          <w:p w14:paraId="2392056F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48 </w:t>
            </w:r>
            <w:proofErr w:type="spellStart"/>
            <w:r w:rsidRPr="007279E0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0" w:type="dxa"/>
          </w:tcPr>
          <w:p w14:paraId="33E746CC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ZGVudGhhbDwvQXV0aG9yPjxZZWFyPjE5OTg8L1llYXI+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ZGVudGhhbDwvQXV0aG9yPjxZZWFyPjE5OTg8L1llYXI+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Odenthal and Nusslein-Volhard 199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79677CCD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CF7471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45B2E89E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sox17</w:t>
            </w:r>
          </w:p>
        </w:tc>
        <w:tc>
          <w:tcPr>
            <w:tcW w:w="0" w:type="dxa"/>
          </w:tcPr>
          <w:p w14:paraId="7B92DFDE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Gut tube asymmetry</w:t>
            </w:r>
          </w:p>
        </w:tc>
        <w:tc>
          <w:tcPr>
            <w:tcW w:w="0" w:type="dxa"/>
          </w:tcPr>
          <w:p w14:paraId="4CA34C1F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48 </w:t>
            </w:r>
            <w:proofErr w:type="spellStart"/>
            <w:r w:rsidRPr="007279E0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0" w:type="dxa"/>
          </w:tcPr>
          <w:p w14:paraId="2FAC207F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GV4YW5kZXI8L0F1dGhvcj48WWVhcj4xOTk5PC9ZZWFy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GV4YW5kZXI8L0F1dGhvcj48WWVhcj4xOTk5PC9ZZWFy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Alexander and Stainier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252CDE" w14:paraId="3974E65F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2BCE6B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</w:tcPr>
          <w:p w14:paraId="359AA1C8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prox1</w:t>
            </w:r>
          </w:p>
        </w:tc>
        <w:tc>
          <w:tcPr>
            <w:tcW w:w="0" w:type="dxa"/>
          </w:tcPr>
          <w:p w14:paraId="083D575E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0" w:type="dxa"/>
          </w:tcPr>
          <w:p w14:paraId="344D5F3B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72 </w:t>
            </w:r>
            <w:proofErr w:type="spellStart"/>
            <w:r w:rsidRPr="007279E0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0" w:type="dxa"/>
          </w:tcPr>
          <w:p w14:paraId="174B291C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ber&lt;/Author&gt;&lt;Year&gt;2003&lt;/Year&gt;&lt;RecNum&gt;690&lt;/RecNum&gt;&lt;DisplayText&gt;(Ober, Field, and Stainier 2003)&lt;/DisplayText&gt;&lt;record&gt;&lt;rec-number&gt;690&lt;/rec-number&gt;&lt;foreign-keys&gt;&lt;key app="EN" db-id="5f9r2x09l5pd9ierprs5w2ef0pf90rfw22ww" timestamp="1669256109"&gt;690&lt;/key&gt;&lt;/foreign-keys&gt;&lt;ref-type name="Journal Article"&gt;17&lt;/ref-type&gt;&lt;contributors&gt;&lt;authors&gt;&lt;author&gt;Ober, E. A.&lt;/author&gt;&lt;author&gt;Field, H. A.&lt;/author&gt;&lt;author&gt;Stainier, D. Y.&lt;/author&gt;&lt;/authors&gt;&lt;/contributors&gt;&lt;auth-address&gt;Department of Biochemistry and Biophysics, Programs in Developmental Biology, Genetics and Human Genetics, University of California, San Francisco, CA 94143-0448, USA.&lt;/auth-address&gt;&lt;titles&gt;&lt;title&gt;From endoderm formation to liver and pancreas development in zebrafish&lt;/title&gt;&lt;secondary-title&gt;Mech Dev&lt;/secondary-title&gt;&lt;/titles&gt;&lt;periodical&gt;&lt;full-title&gt;Mech Dev&lt;/full-title&gt;&lt;/periodical&gt;&lt;pages&gt;5-18&lt;/pages&gt;&lt;volume&gt;120&lt;/volume&gt;&lt;number&gt;1&lt;/number&gt;&lt;edition&gt;2002/12/20&lt;/edition&gt;&lt;keywords&gt;&lt;keyword&gt;Animals&lt;/keyword&gt;&lt;keyword&gt;Embryonic Induction&lt;/keyword&gt;&lt;keyword&gt;*Endoderm&lt;/keyword&gt;&lt;keyword&gt;Gastrula&lt;/keyword&gt;&lt;keyword&gt;Liver/*embryology&lt;/keyword&gt;&lt;keyword&gt;Mesoderm&lt;/keyword&gt;&lt;keyword&gt;Morphogenesis&lt;/keyword&gt;&lt;keyword&gt;Pancreas/*embryology&lt;/keyword&gt;&lt;keyword&gt;Zebrafish/*embryology&lt;/keyword&gt;&lt;/keywords&gt;&lt;dates&gt;&lt;year&gt;2003&lt;/year&gt;&lt;pub-dates&gt;&lt;date&gt;Jan&lt;/date&gt;&lt;/pub-dates&gt;&lt;/dates&gt;&lt;isbn&gt;0925-4773 (Print)&amp;#xD;0925-4773 (Linking)&lt;/isbn&gt;&lt;accession-num&gt;12490292&lt;/accession-num&gt;&lt;urls&gt;&lt;related-urls&gt;&lt;url&gt;https://www.ncbi.nlm.nih.gov/pubmed/12490292&lt;/url&gt;&lt;/related-urls&gt;&lt;/urls&gt;&lt;electronic-resource-num&gt;10.1016/s0925-4773(02)00327-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Ober, Field, and Stainier 200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CB4DF4" w14:paraId="074E94FB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4B6A420" w14:textId="77777777" w:rsidR="00D37144" w:rsidRPr="00CB4DF4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3" w:type="dxa"/>
          </w:tcPr>
          <w:p w14:paraId="7DC342C0" w14:textId="77777777" w:rsidR="00D37144" w:rsidRPr="00CB4DF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B4D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abp2 </w:t>
            </w:r>
          </w:p>
          <w:p w14:paraId="46E4CBDE" w14:textId="77777777" w:rsidR="00D37144" w:rsidRPr="00CB4DF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B4DF4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spellStart"/>
            <w:r w:rsidRPr="00CB4DF4">
              <w:rPr>
                <w:rFonts w:ascii="Arial" w:hAnsi="Arial" w:cs="Arial"/>
                <w:i/>
                <w:iCs/>
                <w:sz w:val="18"/>
                <w:szCs w:val="18"/>
              </w:rPr>
              <w:t>ifabp</w:t>
            </w:r>
            <w:proofErr w:type="spellEnd"/>
            <w:r w:rsidRPr="00CB4DF4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473" w:type="dxa"/>
          </w:tcPr>
          <w:p w14:paraId="526DD0E6" w14:textId="77777777" w:rsidR="00D3714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4DF4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1758" w:type="dxa"/>
          </w:tcPr>
          <w:p w14:paraId="59F3EBCF" w14:textId="77777777" w:rsidR="00D37144" w:rsidRPr="00CB4DF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4DF4">
              <w:rPr>
                <w:rFonts w:ascii="Arial" w:hAnsi="Arial" w:cs="Arial"/>
                <w:sz w:val="18"/>
                <w:szCs w:val="18"/>
              </w:rPr>
              <w:t xml:space="preserve">72 </w:t>
            </w:r>
            <w:proofErr w:type="spellStart"/>
            <w:r w:rsidRPr="00CB4DF4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2671" w:type="dxa"/>
          </w:tcPr>
          <w:p w14:paraId="7DAA3F62" w14:textId="77777777" w:rsidR="00D37144" w:rsidRPr="00CB4DF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yZTwvQXV0aG9yPjxZZWFyPjIwMDA8L1llYXI+PFJl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yZTwvQXV0aG9yPjxZZWFyPjIwMDA8L1llYXI+PFJl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Andre et al. 200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CB4DF4" w14:paraId="1EBF2340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CB616C1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3" w:type="dxa"/>
          </w:tcPr>
          <w:p w14:paraId="2093E573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insulin</w:t>
            </w:r>
          </w:p>
        </w:tc>
        <w:tc>
          <w:tcPr>
            <w:tcW w:w="1473" w:type="dxa"/>
          </w:tcPr>
          <w:p w14:paraId="64D61FA7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ncreatic islet</w:t>
            </w:r>
          </w:p>
        </w:tc>
        <w:tc>
          <w:tcPr>
            <w:tcW w:w="1758" w:type="dxa"/>
          </w:tcPr>
          <w:p w14:paraId="05893053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72 </w:t>
            </w:r>
            <w:proofErr w:type="spellStart"/>
            <w:r w:rsidRPr="007279E0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2671" w:type="dxa"/>
          </w:tcPr>
          <w:p w14:paraId="7B0F8DC8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ilewski&lt;/Author&gt;&lt;Year&gt;1998&lt;/Year&gt;&lt;RecNum&gt;692&lt;/RecNum&gt;&lt;DisplayText&gt;(Milewski et al. 1998)&lt;/DisplayText&gt;&lt;record&gt;&lt;rec-number&gt;692&lt;/rec-number&gt;&lt;foreign-keys&gt;&lt;key app="EN" db-id="5f9r2x09l5pd9ierprs5w2ef0pf90rfw22ww" timestamp="1669256737"&gt;692&lt;/key&gt;&lt;/foreign-keys&gt;&lt;ref-type name="Journal Article"&gt;17&lt;/ref-type&gt;&lt;contributors&gt;&lt;authors&gt;&lt;author&gt;Milewski, W. M.&lt;/author&gt;&lt;author&gt;Duguay, S. J.&lt;/author&gt;&lt;author&gt;Chan, S. J.&lt;/author&gt;&lt;author&gt;Steiner, D. F.&lt;/author&gt;&lt;/authors&gt;&lt;/contributors&gt;&lt;auth-address&gt;Howard Hughes Medical Institute, Department of Biochemistry and Molecular Biology, University of Chicago, Illinois 60637, USA. wmilewsk@haven.uchicago.edu&lt;/auth-address&gt;&lt;titles&gt;&lt;title&gt;Conservation of PDX-1 structure, function, and expression in zebrafish&lt;/title&gt;&lt;secondary-title&gt;Endocrinology&lt;/secondary-title&gt;&lt;/titles&gt;&lt;periodical&gt;&lt;full-title&gt;Endocrinology&lt;/full-title&gt;&lt;/periodical&gt;&lt;pages&gt;1440-9&lt;/pages&gt;&lt;volume&gt;139&lt;/volume&gt;&lt;number&gt;3&lt;/number&gt;&lt;edition&gt;1998/03/10&lt;/edition&gt;&lt;keywords&gt;&lt;keyword&gt;Amino Acid Sequence&lt;/keyword&gt;&lt;keyword&gt;Animals&lt;/keyword&gt;&lt;keyword&gt;Base Sequence&lt;/keyword&gt;&lt;keyword&gt;Cloning, Molecular&lt;/keyword&gt;&lt;keyword&gt;Female&lt;/keyword&gt;&lt;keyword&gt;Homeodomain Proteins/*physiology&lt;/keyword&gt;&lt;keyword&gt;Insulin/genetics&lt;/keyword&gt;&lt;keyword&gt;Mice&lt;/keyword&gt;&lt;keyword&gt;Molecular Sequence Data&lt;/keyword&gt;&lt;keyword&gt;Proinsulin/genetics&lt;/keyword&gt;&lt;keyword&gt;Promoter Regions, Genetic&lt;/keyword&gt;&lt;keyword&gt;Protein Precursors/genetics&lt;/keyword&gt;&lt;keyword&gt;Trans-Activators/chemistry/genetics/*physiology&lt;/keyword&gt;&lt;keyword&gt;Transcriptional Activation&lt;/keyword&gt;&lt;keyword&gt;Zebrafish/*metabolism&lt;/keyword&gt;&lt;/keywords&gt;&lt;dates&gt;&lt;year&gt;1998&lt;/year&gt;&lt;pub-dates&gt;&lt;date&gt;Mar&lt;/date&gt;&lt;/pub-dates&gt;&lt;/dates&gt;&lt;isbn&gt;0013-7227 (Print)&amp;#xD;0013-7227 (Linking)&lt;/isbn&gt;&lt;accession-num&gt;9492081&lt;/accession-num&gt;&lt;urls&gt;&lt;related-urls&gt;&lt;url&gt;https://www.ncbi.nlm.nih.gov/pubmed/9492081&lt;/url&gt;&lt;/related-urls&gt;&lt;/urls&gt;&lt;electronic-resource-num&gt;10.1210/endo.139.3.576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Milewski et al. 199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CB4DF4" w14:paraId="5D117072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5B80FD0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3" w:type="dxa"/>
          </w:tcPr>
          <w:p w14:paraId="214375EE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rss1 </w:t>
            </w:r>
          </w:p>
          <w:p w14:paraId="340FFD5C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(trypsin)</w:t>
            </w:r>
          </w:p>
        </w:tc>
        <w:tc>
          <w:tcPr>
            <w:tcW w:w="1473" w:type="dxa"/>
          </w:tcPr>
          <w:p w14:paraId="64777A5A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ocrine pancreas</w:t>
            </w:r>
          </w:p>
        </w:tc>
        <w:tc>
          <w:tcPr>
            <w:tcW w:w="1758" w:type="dxa"/>
          </w:tcPr>
          <w:p w14:paraId="569DB6EB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72 </w:t>
            </w:r>
            <w:proofErr w:type="spellStart"/>
            <w:r w:rsidRPr="007279E0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2671" w:type="dxa"/>
          </w:tcPr>
          <w:p w14:paraId="7B7F489C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W48L0F1dGhvcj48WWVhcj4yMDA0PC9ZZWFyPjxSZWNO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W48L0F1dGhvcj48WWVhcj4yMDA0PC9ZZWFyPjxSZWNO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Lin et al. 200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CB4DF4" w14:paraId="6EBB13B9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113B549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3" w:type="dxa"/>
          </w:tcPr>
          <w:p w14:paraId="6C1E6C43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73" w:type="dxa"/>
          </w:tcPr>
          <w:p w14:paraId="662C2FC3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8" w:type="dxa"/>
          </w:tcPr>
          <w:p w14:paraId="48314719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1" w:type="dxa"/>
          </w:tcPr>
          <w:p w14:paraId="25815C35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144" w:rsidRPr="00CB4DF4" w14:paraId="4531CC8F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9F0A26F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1683" w:type="dxa"/>
          </w:tcPr>
          <w:p w14:paraId="3F944A7A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7279E0">
              <w:rPr>
                <w:rFonts w:ascii="Arial" w:hAnsi="Arial" w:cs="Arial"/>
                <w:sz w:val="18"/>
                <w:szCs w:val="18"/>
              </w:rPr>
              <w:t>cyc</w:t>
            </w:r>
            <w:proofErr w:type="spellEnd"/>
          </w:p>
        </w:tc>
        <w:tc>
          <w:tcPr>
            <w:tcW w:w="1473" w:type="dxa"/>
          </w:tcPr>
          <w:p w14:paraId="36F9EF1B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CB4DF4">
              <w:rPr>
                <w:rFonts w:ascii="Arial" w:hAnsi="Arial" w:cs="Arial"/>
                <w:sz w:val="18"/>
                <w:szCs w:val="18"/>
              </w:rPr>
              <w:t>iencephalon</w:t>
            </w:r>
          </w:p>
        </w:tc>
        <w:tc>
          <w:tcPr>
            <w:tcW w:w="1758" w:type="dxa"/>
          </w:tcPr>
          <w:p w14:paraId="2D56AEE9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19 SS</w:t>
            </w:r>
          </w:p>
        </w:tc>
        <w:tc>
          <w:tcPr>
            <w:tcW w:w="2671" w:type="dxa"/>
          </w:tcPr>
          <w:p w14:paraId="7180DAC9" w14:textId="77777777" w:rsidR="00D3714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JhZ2xpYXRpPC9BdXRob3I+PFllYXI+MTk5ODwvWWVh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JhZ2xpYXRpPC9BdXRob3I+PFllYXI+MTk5ODwvWWVh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Rebagliati et al. 199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7564F6C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W1wYXRoPC9BdXRob3I+PFllYXI+MTk5ODwvWWVhcj48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W1wYXRoPC9BdXRob3I+PFllYXI+MTk5ODwvWWVhcj48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Sampath et al. 199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CB4DF4" w14:paraId="711BD333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2815A33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3" w:type="dxa"/>
          </w:tcPr>
          <w:p w14:paraId="576E1E9B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pitx2</w:t>
            </w:r>
          </w:p>
        </w:tc>
        <w:tc>
          <w:tcPr>
            <w:tcW w:w="1473" w:type="dxa"/>
          </w:tcPr>
          <w:p w14:paraId="36991679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CB4DF4">
              <w:rPr>
                <w:rFonts w:ascii="Arial" w:hAnsi="Arial" w:cs="Arial"/>
                <w:sz w:val="18"/>
                <w:szCs w:val="18"/>
              </w:rPr>
              <w:t>iencephalon</w:t>
            </w:r>
          </w:p>
        </w:tc>
        <w:tc>
          <w:tcPr>
            <w:tcW w:w="1758" w:type="dxa"/>
          </w:tcPr>
          <w:p w14:paraId="29FFE498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22 SS</w:t>
            </w:r>
          </w:p>
        </w:tc>
        <w:tc>
          <w:tcPr>
            <w:tcW w:w="2671" w:type="dxa"/>
          </w:tcPr>
          <w:p w14:paraId="58F15D61" w14:textId="77777777" w:rsidR="00D37144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c3NuZXI8L0F1dGhvcj48WWVhcj4yMDAwPC9ZZWFyPjxS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c3NuZXI8L0F1dGhvcj48WWVhcj4yMDAwPC9ZZWFyPjxS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Essner et al. 200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E983AFD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aW9uZTwvQXV0aG9yPjxZZWFyPjE5OTk8L1llYXI+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aW9uZTwvQXV0aG9yPjxZZWFyPjE5OTk8L1llYXI+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Campione et al.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CB4DF4" w14:paraId="6019FED8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3823CD1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3" w:type="dxa"/>
          </w:tcPr>
          <w:p w14:paraId="46641057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lefty1</w:t>
            </w:r>
          </w:p>
        </w:tc>
        <w:tc>
          <w:tcPr>
            <w:tcW w:w="1473" w:type="dxa"/>
          </w:tcPr>
          <w:p w14:paraId="07D3C176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1A2F16">
              <w:rPr>
                <w:rFonts w:ascii="Arial" w:hAnsi="Arial" w:cs="Arial"/>
                <w:sz w:val="18"/>
                <w:szCs w:val="18"/>
              </w:rPr>
              <w:t>abenula</w:t>
            </w:r>
          </w:p>
        </w:tc>
        <w:tc>
          <w:tcPr>
            <w:tcW w:w="1758" w:type="dxa"/>
          </w:tcPr>
          <w:p w14:paraId="61B175E6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19 SS</w:t>
            </w:r>
          </w:p>
        </w:tc>
        <w:tc>
          <w:tcPr>
            <w:tcW w:w="2671" w:type="dxa"/>
          </w:tcPr>
          <w:p w14:paraId="7004F4EF" w14:textId="77777777" w:rsidR="00D37144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XNncm92ZTwvQXV0aG9yPjxZZWFyPjE5OTk8L1llYXI+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XNncm92ZTwvQXV0aG9yPjxZZWFyPjE5OTk8L1llYXI+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Bisgrove, Essner, and Yost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93562BF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zc2U8L0F1dGhvcj48WWVhcj4xOTk5PC9ZZWFyPjxS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zc2U8L0F1dGhvcj48WWVhcj4xOTk5PC9ZZWFyPjxS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Thisse and Thisse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CB4DF4" w14:paraId="6E60ABD2" w14:textId="77777777" w:rsidTr="007F1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0528CEB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3" w:type="dxa"/>
          </w:tcPr>
          <w:p w14:paraId="59F4F527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lefty2</w:t>
            </w:r>
          </w:p>
        </w:tc>
        <w:tc>
          <w:tcPr>
            <w:tcW w:w="1473" w:type="dxa"/>
          </w:tcPr>
          <w:p w14:paraId="256DB495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1A2F16">
              <w:rPr>
                <w:rFonts w:ascii="Arial" w:hAnsi="Arial" w:cs="Arial"/>
                <w:sz w:val="18"/>
                <w:szCs w:val="18"/>
              </w:rPr>
              <w:t>abenula</w:t>
            </w:r>
          </w:p>
        </w:tc>
        <w:tc>
          <w:tcPr>
            <w:tcW w:w="1758" w:type="dxa"/>
          </w:tcPr>
          <w:p w14:paraId="7CB582AE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>19 SS</w:t>
            </w:r>
          </w:p>
        </w:tc>
        <w:tc>
          <w:tcPr>
            <w:tcW w:w="2671" w:type="dxa"/>
          </w:tcPr>
          <w:p w14:paraId="5A634326" w14:textId="77777777" w:rsidR="00D37144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XNncm92ZTwvQXV0aG9yPjxZZWFyPjE5OTk8L1llYXI+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XNncm92ZTwvQXV0aG9yPjxZZWFyPjE5OTk8L1llYXI+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Bisgrove, Essner, and Yost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D13DF0C" w14:textId="77777777" w:rsidR="00D37144" w:rsidRPr="007279E0" w:rsidRDefault="00D37144" w:rsidP="007F1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zc2U8L0F1dGhvcj48WWVhcj4xOTk5PC9ZZWFyPjxS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zc2U8L0F1dGhvcj48WWVhcj4xOTk5PC9ZZWFyPjxS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Thisse and Thisse 199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37144" w:rsidRPr="00CB4DF4" w14:paraId="62B31B26" w14:textId="77777777" w:rsidTr="007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DAC76AD" w14:textId="77777777" w:rsidR="00D37144" w:rsidRPr="007279E0" w:rsidRDefault="00D37144" w:rsidP="007F17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3" w:type="dxa"/>
          </w:tcPr>
          <w:p w14:paraId="2C51872B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79E0">
              <w:rPr>
                <w:rFonts w:ascii="Arial" w:hAnsi="Arial" w:cs="Arial"/>
                <w:i/>
                <w:iCs/>
                <w:sz w:val="18"/>
                <w:szCs w:val="18"/>
              </w:rPr>
              <w:t>lov</w:t>
            </w:r>
            <w:proofErr w:type="spellEnd"/>
          </w:p>
        </w:tc>
        <w:tc>
          <w:tcPr>
            <w:tcW w:w="1473" w:type="dxa"/>
          </w:tcPr>
          <w:p w14:paraId="4EBB3890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1A2F16">
              <w:rPr>
                <w:rFonts w:ascii="Arial" w:hAnsi="Arial" w:cs="Arial"/>
                <w:sz w:val="18"/>
                <w:szCs w:val="18"/>
              </w:rPr>
              <w:t>abenula</w:t>
            </w:r>
          </w:p>
        </w:tc>
        <w:tc>
          <w:tcPr>
            <w:tcW w:w="1758" w:type="dxa"/>
          </w:tcPr>
          <w:p w14:paraId="7F75D223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79E0">
              <w:rPr>
                <w:rFonts w:ascii="Arial" w:hAnsi="Arial" w:cs="Arial"/>
                <w:sz w:val="18"/>
                <w:szCs w:val="18"/>
              </w:rPr>
              <w:t xml:space="preserve">40 </w:t>
            </w:r>
            <w:proofErr w:type="spellStart"/>
            <w:r w:rsidRPr="007279E0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2671" w:type="dxa"/>
          </w:tcPr>
          <w:p w14:paraId="660B8325" w14:textId="77777777" w:rsidR="00D37144" w:rsidRPr="007279E0" w:rsidRDefault="00D37144" w:rsidP="007F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amse&lt;/Author&gt;&lt;Year&gt;2003&lt;/Year&gt;&lt;RecNum&gt;694&lt;/RecNum&gt;&lt;DisplayText&gt;(Gamse et al. 2003)&lt;/DisplayText&gt;&lt;record&gt;&lt;rec-number&gt;694&lt;/rec-number&gt;&lt;foreign-keys&gt;&lt;key app="EN" db-id="5f9r2x09l5pd9ierprs5w2ef0pf90rfw22ww" timestamp="1669257461"&gt;694&lt;/key&gt;&lt;/foreign-keys&gt;&lt;ref-type name="Journal Article"&gt;17&lt;/ref-type&gt;&lt;contributors&gt;&lt;authors&gt;&lt;author&gt;Gamse, J. T.&lt;/author&gt;&lt;author&gt;Thisse, C.&lt;/author&gt;&lt;author&gt;Thisse, B.&lt;/author&gt;&lt;author&gt;Halpern, M. E.&lt;/author&gt;&lt;/authors&gt;&lt;/contributors&gt;&lt;auth-address&gt;Carnegie Institution of Washington, Department of Embryology, 115 W University Parkway, Baltimore, MD 21210, USA.&lt;/auth-address&gt;&lt;titles&gt;&lt;title&gt;The parapineal mediates left-right asymmetry in the zebrafish diencephalon&lt;/title&gt;&lt;secondary-title&gt;Development&lt;/secondary-title&gt;&lt;/titles&gt;&lt;periodical&gt;&lt;full-title&gt;Development&lt;/full-title&gt;&lt;/periodical&gt;&lt;pages&gt;1059-68&lt;/pages&gt;&lt;volume&gt;130&lt;/volume&gt;&lt;number&gt;6&lt;/number&gt;&lt;edition&gt;2003/02/07&lt;/edition&gt;&lt;keywords&gt;&lt;keyword&gt;Animals&lt;/keyword&gt;&lt;keyword&gt;Cation Transport Proteins&lt;/keyword&gt;&lt;keyword&gt;Diencephalon/*embryology/*growth &amp;amp; development&lt;/keyword&gt;&lt;keyword&gt;Embryonic Induction/*physiology&lt;/keyword&gt;&lt;keyword&gt;Nerve Tissue Proteins/*genetics/metabolism&lt;/keyword&gt;&lt;keyword&gt;Zebrafish/*embryology&lt;/keyword&gt;&lt;keyword&gt;Zebrafish Proteins/*genetics/metabolism&lt;/keyword&gt;&lt;/keywords&gt;&lt;dates&gt;&lt;year&gt;2003&lt;/year&gt;&lt;pub-dates&gt;&lt;date&gt;Mar&lt;/date&gt;&lt;/pub-dates&gt;&lt;/dates&gt;&lt;isbn&gt;0950-1991 (Print)&amp;#xD;0950-1991 (Linking)&lt;/isbn&gt;&lt;accession-num&gt;12571098&lt;/accession-num&gt;&lt;urls&gt;&lt;related-urls&gt;&lt;url&gt;https://www.ncbi.nlm.nih.gov/pubmed/12571098&lt;/url&gt;&lt;/related-urls&gt;&lt;/urls&gt;&lt;electronic-resource-num&gt;10.1242/dev.0027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Gamse et al. 200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0C25728D" w14:textId="77777777" w:rsidR="00831E0D" w:rsidRDefault="00000000"/>
    <w:sectPr w:rsidR="00831E0D" w:rsidSect="00D37144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44"/>
    <w:rsid w:val="000A08EA"/>
    <w:rsid w:val="000C148F"/>
    <w:rsid w:val="00175049"/>
    <w:rsid w:val="0018462B"/>
    <w:rsid w:val="001F6235"/>
    <w:rsid w:val="002444C4"/>
    <w:rsid w:val="00293F1A"/>
    <w:rsid w:val="002A6085"/>
    <w:rsid w:val="00317567"/>
    <w:rsid w:val="003246D8"/>
    <w:rsid w:val="00332E01"/>
    <w:rsid w:val="00356518"/>
    <w:rsid w:val="00381C31"/>
    <w:rsid w:val="003914AD"/>
    <w:rsid w:val="003B4B28"/>
    <w:rsid w:val="003D4BAC"/>
    <w:rsid w:val="003E7400"/>
    <w:rsid w:val="00407CB5"/>
    <w:rsid w:val="00482443"/>
    <w:rsid w:val="004B628B"/>
    <w:rsid w:val="005252CB"/>
    <w:rsid w:val="00541FDC"/>
    <w:rsid w:val="005911E9"/>
    <w:rsid w:val="00594C57"/>
    <w:rsid w:val="005A7CB1"/>
    <w:rsid w:val="0061056E"/>
    <w:rsid w:val="00627A2C"/>
    <w:rsid w:val="006317E9"/>
    <w:rsid w:val="00654F30"/>
    <w:rsid w:val="006944F9"/>
    <w:rsid w:val="006D1A79"/>
    <w:rsid w:val="00730F0F"/>
    <w:rsid w:val="0074430C"/>
    <w:rsid w:val="0078456D"/>
    <w:rsid w:val="007968B7"/>
    <w:rsid w:val="007C0159"/>
    <w:rsid w:val="00843EE8"/>
    <w:rsid w:val="00844C66"/>
    <w:rsid w:val="00850A46"/>
    <w:rsid w:val="008564B9"/>
    <w:rsid w:val="00862FD6"/>
    <w:rsid w:val="008B628E"/>
    <w:rsid w:val="008B75F1"/>
    <w:rsid w:val="008C6199"/>
    <w:rsid w:val="008E711D"/>
    <w:rsid w:val="00917EA3"/>
    <w:rsid w:val="00974361"/>
    <w:rsid w:val="009C131D"/>
    <w:rsid w:val="00A41E2C"/>
    <w:rsid w:val="00A909A2"/>
    <w:rsid w:val="00AD66D9"/>
    <w:rsid w:val="00B02529"/>
    <w:rsid w:val="00B64E5D"/>
    <w:rsid w:val="00BD1EEB"/>
    <w:rsid w:val="00C20AA7"/>
    <w:rsid w:val="00C57C6B"/>
    <w:rsid w:val="00CA7787"/>
    <w:rsid w:val="00D36A56"/>
    <w:rsid w:val="00D37144"/>
    <w:rsid w:val="00DA6295"/>
    <w:rsid w:val="00DC14BC"/>
    <w:rsid w:val="00E17098"/>
    <w:rsid w:val="00E22DDF"/>
    <w:rsid w:val="00E7189B"/>
    <w:rsid w:val="00E90A7A"/>
    <w:rsid w:val="00F106ED"/>
    <w:rsid w:val="00F13DD7"/>
    <w:rsid w:val="00F26F75"/>
    <w:rsid w:val="00F90FA4"/>
    <w:rsid w:val="00FA72BE"/>
    <w:rsid w:val="00FD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F9B43"/>
  <w15:chartTrackingRefBased/>
  <w15:docId w15:val="{D38BE8EE-5C7C-3541-A4AD-9281DAC8A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1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D37144"/>
    <w:rPr>
      <w:rFonts w:ascii="Cambria" w:eastAsia="Cambria" w:hAnsi="Cambria" w:cs="Cambr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9</Words>
  <Characters>12138</Characters>
  <Application>Microsoft Office Word</Application>
  <DocSecurity>0</DocSecurity>
  <Lines>101</Lines>
  <Paragraphs>28</Paragraphs>
  <ScaleCrop>false</ScaleCrop>
  <Company/>
  <LinksUpToDate>false</LinksUpToDate>
  <CharactersWithSpaces>1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2-16T18:28:00Z</dcterms:created>
  <dcterms:modified xsi:type="dcterms:W3CDTF">2022-12-16T18:29:00Z</dcterms:modified>
</cp:coreProperties>
</file>